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X="-567" w:tblpY="2553"/>
        <w:tblW w:w="133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18"/>
        <w:gridCol w:w="1483"/>
        <w:gridCol w:w="1276"/>
        <w:gridCol w:w="283"/>
        <w:gridCol w:w="1418"/>
        <w:gridCol w:w="1275"/>
        <w:gridCol w:w="284"/>
        <w:gridCol w:w="1417"/>
        <w:gridCol w:w="1276"/>
        <w:gridCol w:w="284"/>
        <w:gridCol w:w="1417"/>
        <w:gridCol w:w="1276"/>
      </w:tblGrid>
      <w:tr w:rsidR="008D6F13" w:rsidRPr="008D6F13" w14:paraId="3D2243D8" w14:textId="77777777" w:rsidTr="008C2197">
        <w:trPr>
          <w:trHeight w:val="400"/>
        </w:trPr>
        <w:tc>
          <w:tcPr>
            <w:tcW w:w="1332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37C8E0" w14:textId="77777777" w:rsidR="00346C73" w:rsidRPr="009B6E57" w:rsidRDefault="00346C73" w:rsidP="008C219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Table S1</w:t>
            </w:r>
            <w:r w:rsidRPr="009B6E57">
              <w:rPr>
                <w:rFonts w:ascii="Arial" w:eastAsia="Yu Gothic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orrelation between EAT-26 and AIS scores adjusted for age as a control variable.</w:t>
            </w:r>
          </w:p>
        </w:tc>
      </w:tr>
      <w:tr w:rsidR="008D6F13" w:rsidRPr="008D6F13" w14:paraId="35B91349" w14:textId="77777777" w:rsidTr="008C2197">
        <w:trPr>
          <w:trHeight w:val="40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2B8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  <w:p w14:paraId="7750B118" w14:textId="77777777" w:rsidR="00346C73" w:rsidRPr="009B6E57" w:rsidRDefault="00346C73" w:rsidP="008C2197">
            <w:pPr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vMerge w:val="restart"/>
            <w:tcBorders>
              <w:top w:val="nil"/>
              <w:left w:val="nil"/>
              <w:right w:val="nil"/>
            </w:tcBorders>
          </w:tcPr>
          <w:p w14:paraId="6DA6E744" w14:textId="77777777" w:rsidR="00346C73" w:rsidRPr="009B6E57" w:rsidRDefault="00346C73" w:rsidP="008C2197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22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31E27" w14:textId="77777777" w:rsidR="00346C73" w:rsidRPr="009B6E57" w:rsidRDefault="00346C73" w:rsidP="008C2197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EAT-26 to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A127" w14:textId="77777777" w:rsidR="00346C73" w:rsidRPr="009B6E57" w:rsidRDefault="00346C73" w:rsidP="008C2197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22"/>
              </w:rPr>
            </w:pPr>
            <w:r w:rsidRPr="009B6E5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06A0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ieting sco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D71C" w14:textId="77777777" w:rsidR="00346C73" w:rsidRPr="009B6E57" w:rsidRDefault="00346C73" w:rsidP="008C2197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22"/>
              </w:rPr>
            </w:pPr>
            <w:r w:rsidRPr="009B6E5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FC60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Bulimia scor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D958" w14:textId="77777777" w:rsidR="00346C73" w:rsidRPr="009B6E57" w:rsidRDefault="00346C73" w:rsidP="008C2197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22"/>
              </w:rPr>
            </w:pPr>
            <w:r w:rsidRPr="009B6E5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0972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Oral Control score</w:t>
            </w:r>
          </w:p>
        </w:tc>
      </w:tr>
      <w:tr w:rsidR="002630A8" w:rsidRPr="002630A8" w14:paraId="0296B72A" w14:textId="77777777" w:rsidTr="008C2197">
        <w:trPr>
          <w:trHeight w:val="70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AC31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B9104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72FA8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 w:hint="eastAsia"/>
                <w:i/>
                <w:iCs/>
                <w:color w:val="000000" w:themeColor="text1"/>
                <w:kern w:val="0"/>
                <w:sz w:val="22"/>
              </w:rPr>
              <w:t>r</w:t>
            </w:r>
          </w:p>
          <w:p w14:paraId="5CBBF468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iCs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iCs/>
                <w:color w:val="000000" w:themeColor="text1"/>
                <w:kern w:val="0"/>
                <w:sz w:val="22"/>
              </w:rPr>
              <w:t>(Partial correlatio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0CB50" w14:textId="77777777" w:rsidR="00346C73" w:rsidRPr="002630A8" w:rsidRDefault="00873E73" w:rsidP="008C219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</w:p>
          <w:p w14:paraId="319C1259" w14:textId="3A79AE17" w:rsidR="00873E73" w:rsidRPr="002630A8" w:rsidRDefault="00873E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 w:hint="eastAsia"/>
                <w:color w:val="000000" w:themeColor="text1"/>
                <w:kern w:val="0"/>
                <w:sz w:val="22"/>
              </w:rPr>
              <w:t>(</w:t>
            </w: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BH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8AEA2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04F92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 w:hint="eastAsia"/>
                <w:i/>
                <w:iCs/>
                <w:color w:val="000000" w:themeColor="text1"/>
                <w:kern w:val="0"/>
                <w:sz w:val="22"/>
              </w:rPr>
              <w:t>r</w:t>
            </w:r>
          </w:p>
          <w:p w14:paraId="25898243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iCs/>
                <w:color w:val="000000" w:themeColor="text1"/>
                <w:kern w:val="0"/>
                <w:sz w:val="22"/>
              </w:rPr>
              <w:t>(Partial correlatio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DFD83" w14:textId="77777777" w:rsidR="00873E73" w:rsidRPr="002630A8" w:rsidRDefault="00873E73" w:rsidP="00873E73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</w:p>
          <w:p w14:paraId="2756FF4F" w14:textId="231345A3" w:rsidR="00346C73" w:rsidRPr="002630A8" w:rsidRDefault="00873E73" w:rsidP="00873E73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 w:hint="eastAsia"/>
                <w:color w:val="000000" w:themeColor="text1"/>
                <w:kern w:val="0"/>
                <w:sz w:val="22"/>
              </w:rPr>
              <w:t>(</w:t>
            </w: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BH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D51AA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2CA09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 w:hint="eastAsia"/>
                <w:i/>
                <w:iCs/>
                <w:color w:val="000000" w:themeColor="text1"/>
                <w:kern w:val="0"/>
                <w:sz w:val="22"/>
              </w:rPr>
              <w:t>r</w:t>
            </w:r>
          </w:p>
          <w:p w14:paraId="638DAEF5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iCs/>
                <w:color w:val="000000" w:themeColor="text1"/>
                <w:kern w:val="0"/>
                <w:sz w:val="22"/>
              </w:rPr>
              <w:t>(Partial correla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95E69" w14:textId="77777777" w:rsidR="00873E73" w:rsidRPr="002630A8" w:rsidRDefault="00873E73" w:rsidP="00873E73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</w:p>
          <w:p w14:paraId="4D7DD83A" w14:textId="0117C9D9" w:rsidR="00346C73" w:rsidRPr="002630A8" w:rsidRDefault="00873E73" w:rsidP="00873E73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 w:hint="eastAsia"/>
                <w:color w:val="000000" w:themeColor="text1"/>
                <w:kern w:val="0"/>
                <w:sz w:val="22"/>
              </w:rPr>
              <w:t>(</w:t>
            </w: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BH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D0022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B1B1B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 w:hint="eastAsia"/>
                <w:i/>
                <w:iCs/>
                <w:color w:val="000000" w:themeColor="text1"/>
                <w:kern w:val="0"/>
                <w:sz w:val="22"/>
              </w:rPr>
              <w:t>r</w:t>
            </w:r>
          </w:p>
          <w:p w14:paraId="1E2B8CF0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iCs/>
                <w:color w:val="000000" w:themeColor="text1"/>
                <w:kern w:val="0"/>
                <w:sz w:val="22"/>
              </w:rPr>
              <w:t>(Partial correla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6B783" w14:textId="77777777" w:rsidR="00873E73" w:rsidRPr="002630A8" w:rsidRDefault="00873E73" w:rsidP="00873E73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</w:p>
          <w:p w14:paraId="07CA9A86" w14:textId="095AC88A" w:rsidR="00346C73" w:rsidRPr="002630A8" w:rsidRDefault="00873E73" w:rsidP="00873E73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 w:hint="eastAsia"/>
                <w:color w:val="000000" w:themeColor="text1"/>
                <w:kern w:val="0"/>
                <w:sz w:val="22"/>
              </w:rPr>
              <w:t>(</w:t>
            </w: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BH)</w:t>
            </w:r>
          </w:p>
        </w:tc>
      </w:tr>
      <w:tr w:rsidR="002630A8" w:rsidRPr="002630A8" w14:paraId="395E1FF9" w14:textId="77777777" w:rsidTr="008C219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6760" w14:textId="77777777" w:rsidR="00346C73" w:rsidRPr="009B6E57" w:rsidRDefault="00346C73" w:rsidP="008C219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Nocturnal</w:t>
            </w:r>
          </w:p>
        </w:tc>
        <w:tc>
          <w:tcPr>
            <w:tcW w:w="218" w:type="dxa"/>
            <w:vMerge w:val="restart"/>
            <w:tcBorders>
              <w:top w:val="nil"/>
              <w:left w:val="nil"/>
              <w:right w:val="nil"/>
            </w:tcBorders>
          </w:tcPr>
          <w:p w14:paraId="1673B2A9" w14:textId="77777777" w:rsidR="00346C73" w:rsidRPr="009B6E57" w:rsidRDefault="00346C73" w:rsidP="008C219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AD45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32E3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lt;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45D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9E0A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BFB3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lt;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63E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758E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2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7193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lt;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D596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DCBF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4B9A" w14:textId="77777777" w:rsidR="00346C73" w:rsidRPr="002630A8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2630A8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8D6F13" w:rsidRPr="008D6F13" w14:paraId="6B548517" w14:textId="77777777" w:rsidTr="008C2197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62CE" w14:textId="77777777" w:rsidR="00346C73" w:rsidRPr="009B6E57" w:rsidRDefault="00346C73" w:rsidP="008C2197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aytime</w:t>
            </w:r>
          </w:p>
        </w:tc>
        <w:tc>
          <w:tcPr>
            <w:tcW w:w="2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C46064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29101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0.2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1A170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lt;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B29DE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1FDDF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0.26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0DC9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lt;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E8D38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75D5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0.34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5A12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&lt;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61BE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7A3F2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0.10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404D" w14:textId="77777777" w:rsidR="00346C73" w:rsidRPr="009B6E57" w:rsidRDefault="00346C73" w:rsidP="008C2197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0.030 </w:t>
            </w:r>
          </w:p>
        </w:tc>
      </w:tr>
      <w:tr w:rsidR="008D6F13" w:rsidRPr="008D6F13" w14:paraId="43A42404" w14:textId="77777777" w:rsidTr="008C2197">
        <w:trPr>
          <w:trHeight w:val="540"/>
        </w:trPr>
        <w:tc>
          <w:tcPr>
            <w:tcW w:w="1332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2A943" w14:textId="00C8E537" w:rsidR="00346C73" w:rsidRPr="009B6E57" w:rsidRDefault="00346C73" w:rsidP="008C2197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9B6E57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 xml:space="preserve">AIS: Athens Insomnia Scale, EAT-26: Eating Attitudes Test-26, BH: </w:t>
            </w:r>
            <w:proofErr w:type="spellStart"/>
            <w:r w:rsidRPr="009B6E57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Benjamini</w:t>
            </w:r>
            <w:proofErr w:type="spellEnd"/>
            <w:r w:rsidRPr="009B6E57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-Hochberg method.</w:t>
            </w:r>
          </w:p>
        </w:tc>
      </w:tr>
    </w:tbl>
    <w:p w14:paraId="0B067B88" w14:textId="77777777" w:rsidR="00346C73" w:rsidRPr="002630A8" w:rsidRDefault="00346C73" w:rsidP="00346C73">
      <w:pPr>
        <w:spacing w:line="480" w:lineRule="auto"/>
        <w:rPr>
          <w:rFonts w:ascii="Arial" w:hAnsi="Arial" w:cs="Arial"/>
          <w:iCs/>
          <w:color w:val="000000" w:themeColor="text1"/>
          <w:sz w:val="22"/>
          <w:szCs w:val="22"/>
        </w:rPr>
      </w:pPr>
      <w:bookmarkStart w:id="0" w:name="_GoBack"/>
      <w:bookmarkEnd w:id="0"/>
    </w:p>
    <w:p w14:paraId="12BDCE3A" w14:textId="77777777" w:rsidR="00346C73" w:rsidRPr="00873E73" w:rsidRDefault="00346C73" w:rsidP="00346C73">
      <w:pPr>
        <w:spacing w:line="480" w:lineRule="auto"/>
        <w:rPr>
          <w:rFonts w:ascii="Arial" w:hAnsi="Arial" w:cs="Arial"/>
          <w:iCs/>
          <w:color w:val="000000" w:themeColor="text1"/>
          <w:sz w:val="22"/>
          <w:szCs w:val="22"/>
        </w:rPr>
      </w:pPr>
    </w:p>
    <w:p w14:paraId="3C3133A3" w14:textId="55AEC6CD" w:rsidR="00346C73" w:rsidRPr="00873E73" w:rsidRDefault="00346C73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346C73" w:rsidRPr="00873E73" w:rsidSect="00346C73">
      <w:pgSz w:w="15840" w:h="12240" w:orient="landscape" w:code="1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019C5" w14:textId="77777777" w:rsidR="00873E73" w:rsidRDefault="00873E73" w:rsidP="00873E73">
      <w:r>
        <w:separator/>
      </w:r>
    </w:p>
  </w:endnote>
  <w:endnote w:type="continuationSeparator" w:id="0">
    <w:p w14:paraId="3C2EBF38" w14:textId="77777777" w:rsidR="00873E73" w:rsidRDefault="00873E73" w:rsidP="00873E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09B54" w14:textId="77777777" w:rsidR="00873E73" w:rsidRDefault="00873E73" w:rsidP="00873E73">
      <w:r>
        <w:separator/>
      </w:r>
    </w:p>
  </w:footnote>
  <w:footnote w:type="continuationSeparator" w:id="0">
    <w:p w14:paraId="44A83268" w14:textId="77777777" w:rsidR="00873E73" w:rsidRDefault="00873E73" w:rsidP="00873E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73"/>
    <w:rsid w:val="0001416D"/>
    <w:rsid w:val="0002337E"/>
    <w:rsid w:val="00042426"/>
    <w:rsid w:val="00043BA0"/>
    <w:rsid w:val="00045BD3"/>
    <w:rsid w:val="000479E4"/>
    <w:rsid w:val="0005542C"/>
    <w:rsid w:val="00065CA0"/>
    <w:rsid w:val="000722C1"/>
    <w:rsid w:val="00074EE4"/>
    <w:rsid w:val="00076192"/>
    <w:rsid w:val="0007734A"/>
    <w:rsid w:val="00086C78"/>
    <w:rsid w:val="000A218D"/>
    <w:rsid w:val="000A60EA"/>
    <w:rsid w:val="000B1B6F"/>
    <w:rsid w:val="000B2F0A"/>
    <w:rsid w:val="000B5176"/>
    <w:rsid w:val="000B54F1"/>
    <w:rsid w:val="000B7F59"/>
    <w:rsid w:val="000C12F9"/>
    <w:rsid w:val="000D4F8C"/>
    <w:rsid w:val="000D7213"/>
    <w:rsid w:val="000D7785"/>
    <w:rsid w:val="000E1FB0"/>
    <w:rsid w:val="000F0BA9"/>
    <w:rsid w:val="00100CBF"/>
    <w:rsid w:val="0010679F"/>
    <w:rsid w:val="00114774"/>
    <w:rsid w:val="0011642B"/>
    <w:rsid w:val="001164BC"/>
    <w:rsid w:val="00122031"/>
    <w:rsid w:val="00127AB3"/>
    <w:rsid w:val="001428EF"/>
    <w:rsid w:val="00142DF6"/>
    <w:rsid w:val="00145DB8"/>
    <w:rsid w:val="0016439F"/>
    <w:rsid w:val="00182CED"/>
    <w:rsid w:val="001878A1"/>
    <w:rsid w:val="00191714"/>
    <w:rsid w:val="0019381A"/>
    <w:rsid w:val="001957D3"/>
    <w:rsid w:val="001A1B37"/>
    <w:rsid w:val="001A21B0"/>
    <w:rsid w:val="001A3635"/>
    <w:rsid w:val="001C7BCF"/>
    <w:rsid w:val="001D095B"/>
    <w:rsid w:val="001D6C9B"/>
    <w:rsid w:val="001E08BD"/>
    <w:rsid w:val="001E2F70"/>
    <w:rsid w:val="001F16B1"/>
    <w:rsid w:val="001F18F6"/>
    <w:rsid w:val="001F2F6D"/>
    <w:rsid w:val="001F7678"/>
    <w:rsid w:val="002002C7"/>
    <w:rsid w:val="00206D53"/>
    <w:rsid w:val="00207A7B"/>
    <w:rsid w:val="00210C45"/>
    <w:rsid w:val="002164E5"/>
    <w:rsid w:val="00217DC6"/>
    <w:rsid w:val="00224238"/>
    <w:rsid w:val="00227967"/>
    <w:rsid w:val="00236E9D"/>
    <w:rsid w:val="002561A2"/>
    <w:rsid w:val="00256D87"/>
    <w:rsid w:val="00261A6A"/>
    <w:rsid w:val="002630A8"/>
    <w:rsid w:val="002728BF"/>
    <w:rsid w:val="00290052"/>
    <w:rsid w:val="002934DE"/>
    <w:rsid w:val="002952FF"/>
    <w:rsid w:val="002A459C"/>
    <w:rsid w:val="002B1B1D"/>
    <w:rsid w:val="002B20B1"/>
    <w:rsid w:val="002B37B0"/>
    <w:rsid w:val="002B5EA4"/>
    <w:rsid w:val="002B5F21"/>
    <w:rsid w:val="002C3D1D"/>
    <w:rsid w:val="002D1501"/>
    <w:rsid w:val="002D1E76"/>
    <w:rsid w:val="002D2589"/>
    <w:rsid w:val="002D30CE"/>
    <w:rsid w:val="002E1E10"/>
    <w:rsid w:val="002F3F16"/>
    <w:rsid w:val="00300499"/>
    <w:rsid w:val="00321558"/>
    <w:rsid w:val="003222DB"/>
    <w:rsid w:val="00322E12"/>
    <w:rsid w:val="00323480"/>
    <w:rsid w:val="00326BBA"/>
    <w:rsid w:val="00326D48"/>
    <w:rsid w:val="00332B67"/>
    <w:rsid w:val="00333A44"/>
    <w:rsid w:val="003438BB"/>
    <w:rsid w:val="00346311"/>
    <w:rsid w:val="00346C73"/>
    <w:rsid w:val="003479BC"/>
    <w:rsid w:val="00355C12"/>
    <w:rsid w:val="00356CCA"/>
    <w:rsid w:val="00356D4C"/>
    <w:rsid w:val="00375FCC"/>
    <w:rsid w:val="003823D0"/>
    <w:rsid w:val="00383CFC"/>
    <w:rsid w:val="0039292D"/>
    <w:rsid w:val="003936E7"/>
    <w:rsid w:val="003B7C78"/>
    <w:rsid w:val="003C2A03"/>
    <w:rsid w:val="003C6796"/>
    <w:rsid w:val="003D659A"/>
    <w:rsid w:val="003E5F8F"/>
    <w:rsid w:val="003E60C5"/>
    <w:rsid w:val="003F0659"/>
    <w:rsid w:val="003F125B"/>
    <w:rsid w:val="003F4D05"/>
    <w:rsid w:val="003F6F70"/>
    <w:rsid w:val="003F6FCA"/>
    <w:rsid w:val="00401687"/>
    <w:rsid w:val="00402962"/>
    <w:rsid w:val="00406DBA"/>
    <w:rsid w:val="004164BC"/>
    <w:rsid w:val="00421511"/>
    <w:rsid w:val="004219FC"/>
    <w:rsid w:val="00421E7F"/>
    <w:rsid w:val="00421FC6"/>
    <w:rsid w:val="00426ED7"/>
    <w:rsid w:val="00427480"/>
    <w:rsid w:val="00427655"/>
    <w:rsid w:val="00427F54"/>
    <w:rsid w:val="00444435"/>
    <w:rsid w:val="00444E31"/>
    <w:rsid w:val="00451AD9"/>
    <w:rsid w:val="00454DB5"/>
    <w:rsid w:val="00454FF3"/>
    <w:rsid w:val="00456058"/>
    <w:rsid w:val="0046198A"/>
    <w:rsid w:val="0046609F"/>
    <w:rsid w:val="00470C4A"/>
    <w:rsid w:val="0047162A"/>
    <w:rsid w:val="004723D8"/>
    <w:rsid w:val="00480AA8"/>
    <w:rsid w:val="004810C3"/>
    <w:rsid w:val="0048287E"/>
    <w:rsid w:val="004920CC"/>
    <w:rsid w:val="0049506E"/>
    <w:rsid w:val="00496774"/>
    <w:rsid w:val="004A10DE"/>
    <w:rsid w:val="004B0F71"/>
    <w:rsid w:val="004B1749"/>
    <w:rsid w:val="004B3C24"/>
    <w:rsid w:val="004B57A2"/>
    <w:rsid w:val="004B790E"/>
    <w:rsid w:val="004C40D7"/>
    <w:rsid w:val="004D0842"/>
    <w:rsid w:val="004D09CE"/>
    <w:rsid w:val="004D2609"/>
    <w:rsid w:val="004E14DA"/>
    <w:rsid w:val="004E17FA"/>
    <w:rsid w:val="004E2C23"/>
    <w:rsid w:val="004E672F"/>
    <w:rsid w:val="004F037B"/>
    <w:rsid w:val="004F5A65"/>
    <w:rsid w:val="00502F68"/>
    <w:rsid w:val="00513FFD"/>
    <w:rsid w:val="00516773"/>
    <w:rsid w:val="00522CD0"/>
    <w:rsid w:val="0052379C"/>
    <w:rsid w:val="005245DC"/>
    <w:rsid w:val="00525940"/>
    <w:rsid w:val="00533943"/>
    <w:rsid w:val="0054083C"/>
    <w:rsid w:val="0054227A"/>
    <w:rsid w:val="00543D63"/>
    <w:rsid w:val="00544442"/>
    <w:rsid w:val="0054519B"/>
    <w:rsid w:val="00545B59"/>
    <w:rsid w:val="00553F36"/>
    <w:rsid w:val="00555ED7"/>
    <w:rsid w:val="00561CD7"/>
    <w:rsid w:val="00562936"/>
    <w:rsid w:val="005642D2"/>
    <w:rsid w:val="00565978"/>
    <w:rsid w:val="00577976"/>
    <w:rsid w:val="00580C91"/>
    <w:rsid w:val="00581EDC"/>
    <w:rsid w:val="005838B1"/>
    <w:rsid w:val="00591094"/>
    <w:rsid w:val="00594D29"/>
    <w:rsid w:val="00595120"/>
    <w:rsid w:val="0059539E"/>
    <w:rsid w:val="005A42EC"/>
    <w:rsid w:val="005B0B2F"/>
    <w:rsid w:val="005B2976"/>
    <w:rsid w:val="005B34E5"/>
    <w:rsid w:val="005C074A"/>
    <w:rsid w:val="005C4292"/>
    <w:rsid w:val="005C5318"/>
    <w:rsid w:val="005C6CC9"/>
    <w:rsid w:val="005D0198"/>
    <w:rsid w:val="005D4844"/>
    <w:rsid w:val="005D54B2"/>
    <w:rsid w:val="005D67A8"/>
    <w:rsid w:val="005E4AD4"/>
    <w:rsid w:val="005F5AC6"/>
    <w:rsid w:val="005F7861"/>
    <w:rsid w:val="00603FEF"/>
    <w:rsid w:val="00627890"/>
    <w:rsid w:val="0063236B"/>
    <w:rsid w:val="00633BDC"/>
    <w:rsid w:val="00634215"/>
    <w:rsid w:val="0063669D"/>
    <w:rsid w:val="0064007F"/>
    <w:rsid w:val="006405AD"/>
    <w:rsid w:val="00655297"/>
    <w:rsid w:val="006575F6"/>
    <w:rsid w:val="00657EEF"/>
    <w:rsid w:val="00661CDB"/>
    <w:rsid w:val="00662644"/>
    <w:rsid w:val="00666FB6"/>
    <w:rsid w:val="00672473"/>
    <w:rsid w:val="00673AFD"/>
    <w:rsid w:val="00677BDC"/>
    <w:rsid w:val="00693B8B"/>
    <w:rsid w:val="006977E1"/>
    <w:rsid w:val="006A14D7"/>
    <w:rsid w:val="006A4E51"/>
    <w:rsid w:val="006B3562"/>
    <w:rsid w:val="006B5807"/>
    <w:rsid w:val="006B73DC"/>
    <w:rsid w:val="006C0D97"/>
    <w:rsid w:val="006C488F"/>
    <w:rsid w:val="006D2908"/>
    <w:rsid w:val="006E2484"/>
    <w:rsid w:val="006E44BD"/>
    <w:rsid w:val="006E4A2D"/>
    <w:rsid w:val="006F3163"/>
    <w:rsid w:val="006F3A31"/>
    <w:rsid w:val="006F6A0F"/>
    <w:rsid w:val="0070298F"/>
    <w:rsid w:val="00702E7B"/>
    <w:rsid w:val="007039C7"/>
    <w:rsid w:val="007110C1"/>
    <w:rsid w:val="00714DCF"/>
    <w:rsid w:val="007228A8"/>
    <w:rsid w:val="00722C3C"/>
    <w:rsid w:val="00734ECA"/>
    <w:rsid w:val="007454FE"/>
    <w:rsid w:val="00750B39"/>
    <w:rsid w:val="00752E86"/>
    <w:rsid w:val="00762F28"/>
    <w:rsid w:val="007646FB"/>
    <w:rsid w:val="0076562B"/>
    <w:rsid w:val="00767CCF"/>
    <w:rsid w:val="00773476"/>
    <w:rsid w:val="00780962"/>
    <w:rsid w:val="00783D40"/>
    <w:rsid w:val="00785D73"/>
    <w:rsid w:val="00790D4B"/>
    <w:rsid w:val="00793A52"/>
    <w:rsid w:val="00794FCA"/>
    <w:rsid w:val="007A2CA4"/>
    <w:rsid w:val="007A4279"/>
    <w:rsid w:val="007A6C1A"/>
    <w:rsid w:val="007A79FF"/>
    <w:rsid w:val="007B30C1"/>
    <w:rsid w:val="007B47D2"/>
    <w:rsid w:val="007C3789"/>
    <w:rsid w:val="007D0C1E"/>
    <w:rsid w:val="007D1BA8"/>
    <w:rsid w:val="007D3D28"/>
    <w:rsid w:val="007F0715"/>
    <w:rsid w:val="007F74C2"/>
    <w:rsid w:val="00805F3D"/>
    <w:rsid w:val="00815CF0"/>
    <w:rsid w:val="00837BD7"/>
    <w:rsid w:val="00844662"/>
    <w:rsid w:val="00847D1D"/>
    <w:rsid w:val="0085057C"/>
    <w:rsid w:val="00856387"/>
    <w:rsid w:val="00863CC7"/>
    <w:rsid w:val="008641A9"/>
    <w:rsid w:val="00870E67"/>
    <w:rsid w:val="00872266"/>
    <w:rsid w:val="00873E73"/>
    <w:rsid w:val="00887F80"/>
    <w:rsid w:val="0089192A"/>
    <w:rsid w:val="0089429C"/>
    <w:rsid w:val="008A1756"/>
    <w:rsid w:val="008A2F87"/>
    <w:rsid w:val="008A499A"/>
    <w:rsid w:val="008B3896"/>
    <w:rsid w:val="008B3BED"/>
    <w:rsid w:val="008B7390"/>
    <w:rsid w:val="008C1340"/>
    <w:rsid w:val="008C2ABE"/>
    <w:rsid w:val="008C5952"/>
    <w:rsid w:val="008C63CE"/>
    <w:rsid w:val="008D08F1"/>
    <w:rsid w:val="008D450B"/>
    <w:rsid w:val="008D52FB"/>
    <w:rsid w:val="008D5C8F"/>
    <w:rsid w:val="008D6F13"/>
    <w:rsid w:val="008D7E54"/>
    <w:rsid w:val="008E29FC"/>
    <w:rsid w:val="008E6D39"/>
    <w:rsid w:val="008F0B13"/>
    <w:rsid w:val="008F0DA5"/>
    <w:rsid w:val="008F2616"/>
    <w:rsid w:val="008F3AF7"/>
    <w:rsid w:val="008F4E3A"/>
    <w:rsid w:val="008F74CB"/>
    <w:rsid w:val="00921B6C"/>
    <w:rsid w:val="00924D65"/>
    <w:rsid w:val="009262E9"/>
    <w:rsid w:val="0094180A"/>
    <w:rsid w:val="00945BD1"/>
    <w:rsid w:val="0094633C"/>
    <w:rsid w:val="009475E4"/>
    <w:rsid w:val="00951634"/>
    <w:rsid w:val="00951904"/>
    <w:rsid w:val="00961B5E"/>
    <w:rsid w:val="009807DC"/>
    <w:rsid w:val="00980C47"/>
    <w:rsid w:val="00983A84"/>
    <w:rsid w:val="00986D92"/>
    <w:rsid w:val="00991BA2"/>
    <w:rsid w:val="009B6C3A"/>
    <w:rsid w:val="009B6E57"/>
    <w:rsid w:val="009C1D73"/>
    <w:rsid w:val="009C204C"/>
    <w:rsid w:val="009C5396"/>
    <w:rsid w:val="009E5C13"/>
    <w:rsid w:val="009E6231"/>
    <w:rsid w:val="009E6DAF"/>
    <w:rsid w:val="009E72B2"/>
    <w:rsid w:val="00A26094"/>
    <w:rsid w:val="00A307A3"/>
    <w:rsid w:val="00A30B4E"/>
    <w:rsid w:val="00A37A21"/>
    <w:rsid w:val="00A41C7A"/>
    <w:rsid w:val="00A4294F"/>
    <w:rsid w:val="00A47812"/>
    <w:rsid w:val="00A52B3B"/>
    <w:rsid w:val="00A63C38"/>
    <w:rsid w:val="00A64BFD"/>
    <w:rsid w:val="00A715B5"/>
    <w:rsid w:val="00A725FA"/>
    <w:rsid w:val="00A763C8"/>
    <w:rsid w:val="00A80D82"/>
    <w:rsid w:val="00A83295"/>
    <w:rsid w:val="00A85BFB"/>
    <w:rsid w:val="00A86474"/>
    <w:rsid w:val="00A97985"/>
    <w:rsid w:val="00AA2509"/>
    <w:rsid w:val="00AA67C7"/>
    <w:rsid w:val="00AA6B14"/>
    <w:rsid w:val="00AB0523"/>
    <w:rsid w:val="00AB593B"/>
    <w:rsid w:val="00AC7253"/>
    <w:rsid w:val="00AD55CB"/>
    <w:rsid w:val="00AD7CC4"/>
    <w:rsid w:val="00AE2AD6"/>
    <w:rsid w:val="00AE3871"/>
    <w:rsid w:val="00AE5CFE"/>
    <w:rsid w:val="00AF07D1"/>
    <w:rsid w:val="00AF1CEA"/>
    <w:rsid w:val="00AF5E61"/>
    <w:rsid w:val="00AF66CE"/>
    <w:rsid w:val="00AF6E23"/>
    <w:rsid w:val="00AF6FF2"/>
    <w:rsid w:val="00AF7F87"/>
    <w:rsid w:val="00B001EE"/>
    <w:rsid w:val="00B121B5"/>
    <w:rsid w:val="00B1680A"/>
    <w:rsid w:val="00B22002"/>
    <w:rsid w:val="00B23D57"/>
    <w:rsid w:val="00B322CC"/>
    <w:rsid w:val="00B4195F"/>
    <w:rsid w:val="00B46AFD"/>
    <w:rsid w:val="00B735AF"/>
    <w:rsid w:val="00B77323"/>
    <w:rsid w:val="00B82F13"/>
    <w:rsid w:val="00B86E04"/>
    <w:rsid w:val="00B871DB"/>
    <w:rsid w:val="00B874CE"/>
    <w:rsid w:val="00BA163F"/>
    <w:rsid w:val="00BA50F8"/>
    <w:rsid w:val="00BA5922"/>
    <w:rsid w:val="00BA5FB4"/>
    <w:rsid w:val="00BB0BD6"/>
    <w:rsid w:val="00BB2AEE"/>
    <w:rsid w:val="00BB3E1F"/>
    <w:rsid w:val="00BB616C"/>
    <w:rsid w:val="00BC07A8"/>
    <w:rsid w:val="00BC08AE"/>
    <w:rsid w:val="00BC1E24"/>
    <w:rsid w:val="00BC5E61"/>
    <w:rsid w:val="00BD23A7"/>
    <w:rsid w:val="00BE4C1D"/>
    <w:rsid w:val="00BE5364"/>
    <w:rsid w:val="00BE7E9B"/>
    <w:rsid w:val="00BF5E13"/>
    <w:rsid w:val="00C03B7A"/>
    <w:rsid w:val="00C10DD3"/>
    <w:rsid w:val="00C11A84"/>
    <w:rsid w:val="00C16E8F"/>
    <w:rsid w:val="00C23102"/>
    <w:rsid w:val="00C25387"/>
    <w:rsid w:val="00C31A3B"/>
    <w:rsid w:val="00C32BB9"/>
    <w:rsid w:val="00C40018"/>
    <w:rsid w:val="00C50145"/>
    <w:rsid w:val="00C524CE"/>
    <w:rsid w:val="00C54A18"/>
    <w:rsid w:val="00C603BC"/>
    <w:rsid w:val="00C62EC6"/>
    <w:rsid w:val="00C646A3"/>
    <w:rsid w:val="00C763F9"/>
    <w:rsid w:val="00C80AFD"/>
    <w:rsid w:val="00C84F88"/>
    <w:rsid w:val="00C87A0F"/>
    <w:rsid w:val="00C92F47"/>
    <w:rsid w:val="00C95B46"/>
    <w:rsid w:val="00C95CEC"/>
    <w:rsid w:val="00C96A89"/>
    <w:rsid w:val="00CA1227"/>
    <w:rsid w:val="00CA1DE5"/>
    <w:rsid w:val="00CB2EDC"/>
    <w:rsid w:val="00CB4650"/>
    <w:rsid w:val="00CB675B"/>
    <w:rsid w:val="00CB775F"/>
    <w:rsid w:val="00CD2C04"/>
    <w:rsid w:val="00CD34E7"/>
    <w:rsid w:val="00CD4AE3"/>
    <w:rsid w:val="00CE2750"/>
    <w:rsid w:val="00CE2835"/>
    <w:rsid w:val="00CE5364"/>
    <w:rsid w:val="00CE6608"/>
    <w:rsid w:val="00D1389C"/>
    <w:rsid w:val="00D25D05"/>
    <w:rsid w:val="00D26DDC"/>
    <w:rsid w:val="00D33D04"/>
    <w:rsid w:val="00D36025"/>
    <w:rsid w:val="00D37B8D"/>
    <w:rsid w:val="00D41E5A"/>
    <w:rsid w:val="00D435D2"/>
    <w:rsid w:val="00D44886"/>
    <w:rsid w:val="00D46581"/>
    <w:rsid w:val="00D53B75"/>
    <w:rsid w:val="00D67597"/>
    <w:rsid w:val="00D730D4"/>
    <w:rsid w:val="00D808B5"/>
    <w:rsid w:val="00D83208"/>
    <w:rsid w:val="00D93252"/>
    <w:rsid w:val="00D93A7A"/>
    <w:rsid w:val="00DB03C0"/>
    <w:rsid w:val="00DB1B7E"/>
    <w:rsid w:val="00DB3872"/>
    <w:rsid w:val="00DB4A34"/>
    <w:rsid w:val="00DB60B2"/>
    <w:rsid w:val="00DC5D8D"/>
    <w:rsid w:val="00DD3286"/>
    <w:rsid w:val="00DE299C"/>
    <w:rsid w:val="00DF1889"/>
    <w:rsid w:val="00DF2DBA"/>
    <w:rsid w:val="00E055EE"/>
    <w:rsid w:val="00E0778B"/>
    <w:rsid w:val="00E1024E"/>
    <w:rsid w:val="00E11258"/>
    <w:rsid w:val="00E1149D"/>
    <w:rsid w:val="00E14AD9"/>
    <w:rsid w:val="00E20549"/>
    <w:rsid w:val="00E20DF3"/>
    <w:rsid w:val="00E212B9"/>
    <w:rsid w:val="00E22058"/>
    <w:rsid w:val="00E2232E"/>
    <w:rsid w:val="00E242AC"/>
    <w:rsid w:val="00E271A2"/>
    <w:rsid w:val="00E30892"/>
    <w:rsid w:val="00E32511"/>
    <w:rsid w:val="00E52516"/>
    <w:rsid w:val="00E52865"/>
    <w:rsid w:val="00E54688"/>
    <w:rsid w:val="00E6423E"/>
    <w:rsid w:val="00E67C01"/>
    <w:rsid w:val="00E71062"/>
    <w:rsid w:val="00E72D37"/>
    <w:rsid w:val="00E7758E"/>
    <w:rsid w:val="00E92E4B"/>
    <w:rsid w:val="00E94741"/>
    <w:rsid w:val="00EA4FF3"/>
    <w:rsid w:val="00EA7822"/>
    <w:rsid w:val="00EC06C2"/>
    <w:rsid w:val="00ED0095"/>
    <w:rsid w:val="00ED04EA"/>
    <w:rsid w:val="00EE32FD"/>
    <w:rsid w:val="00EE4F54"/>
    <w:rsid w:val="00EF0623"/>
    <w:rsid w:val="00EF3B30"/>
    <w:rsid w:val="00EF64D1"/>
    <w:rsid w:val="00F166C5"/>
    <w:rsid w:val="00F16B20"/>
    <w:rsid w:val="00F17A42"/>
    <w:rsid w:val="00F215CD"/>
    <w:rsid w:val="00F25E8A"/>
    <w:rsid w:val="00F3684F"/>
    <w:rsid w:val="00F37743"/>
    <w:rsid w:val="00F44042"/>
    <w:rsid w:val="00F4767B"/>
    <w:rsid w:val="00F72F57"/>
    <w:rsid w:val="00F77157"/>
    <w:rsid w:val="00F77230"/>
    <w:rsid w:val="00F962C8"/>
    <w:rsid w:val="00F968C2"/>
    <w:rsid w:val="00FA1A29"/>
    <w:rsid w:val="00FA5838"/>
    <w:rsid w:val="00FB1AB2"/>
    <w:rsid w:val="00FB3486"/>
    <w:rsid w:val="00FB66CF"/>
    <w:rsid w:val="00FC1DBF"/>
    <w:rsid w:val="00FD0E3D"/>
    <w:rsid w:val="00FE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4BF6AC"/>
  <w14:defaultImageDpi w14:val="32767"/>
  <w15:chartTrackingRefBased/>
  <w15:docId w15:val="{78DF1679-1E3A-114C-B10A-5E47DC3C2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6C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3486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3486"/>
    <w:rPr>
      <w:rFonts w:ascii="ＭＳ 明朝" w:eastAsia="ＭＳ 明朝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73E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73E73"/>
  </w:style>
  <w:style w:type="paragraph" w:styleId="a7">
    <w:name w:val="footer"/>
    <w:basedOn w:val="a"/>
    <w:link w:val="a8"/>
    <w:uiPriority w:val="99"/>
    <w:unhideWhenUsed/>
    <w:rsid w:val="00873E7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73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0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ru Hirai</dc:creator>
  <cp:keywords/>
  <dc:description/>
  <cp:lastModifiedBy>Takaharu Hirai</cp:lastModifiedBy>
  <cp:revision>14</cp:revision>
  <dcterms:created xsi:type="dcterms:W3CDTF">2022-01-26T05:46:00Z</dcterms:created>
  <dcterms:modified xsi:type="dcterms:W3CDTF">2022-04-09T13:16:00Z</dcterms:modified>
</cp:coreProperties>
</file>